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521C2" w14:textId="535B1938" w:rsidR="00A55139" w:rsidRPr="009C06BC" w:rsidRDefault="00194E4E" w:rsidP="003537CA">
      <w:pPr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bookmarkStart w:id="0" w:name="_Hlk96538795"/>
      <w:r w:rsidRPr="009C06BC">
        <w:rPr>
          <w:rFonts w:ascii="Times New Roman" w:hAnsi="Times New Roman" w:cs="Times New Roman"/>
          <w:b/>
          <w:sz w:val="21"/>
          <w:szCs w:val="21"/>
        </w:rPr>
        <w:t xml:space="preserve">Supplemental </w:t>
      </w:r>
      <w:r w:rsidR="00A55139" w:rsidRPr="009C06BC">
        <w:rPr>
          <w:rFonts w:ascii="Times New Roman" w:hAnsi="Times New Roman" w:cs="Times New Roman" w:hint="eastAsia"/>
          <w:b/>
          <w:sz w:val="21"/>
          <w:szCs w:val="21"/>
        </w:rPr>
        <w:t xml:space="preserve">Table </w:t>
      </w:r>
      <w:r w:rsidRPr="009C06BC">
        <w:rPr>
          <w:rFonts w:ascii="Times New Roman" w:hAnsi="Times New Roman" w:cs="Times New Roman"/>
          <w:b/>
          <w:sz w:val="21"/>
          <w:szCs w:val="21"/>
        </w:rPr>
        <w:t>3</w:t>
      </w:r>
      <w:r w:rsidR="00A55139" w:rsidRPr="009C06BC">
        <w:rPr>
          <w:rFonts w:ascii="Times New Roman" w:hAnsi="Times New Roman" w:cs="Times New Roman" w:hint="eastAsia"/>
          <w:b/>
          <w:sz w:val="21"/>
          <w:szCs w:val="21"/>
        </w:rPr>
        <w:t xml:space="preserve">. </w:t>
      </w:r>
      <w:r w:rsidR="00662E81" w:rsidRPr="009C06BC">
        <w:rPr>
          <w:rFonts w:ascii="Times New Roman" w:hAnsi="Times New Roman" w:cs="Times New Roman"/>
          <w:b/>
          <w:sz w:val="21"/>
          <w:szCs w:val="21"/>
        </w:rPr>
        <w:t>Prediction performance</w:t>
      </w:r>
      <w:r w:rsidR="00D44A26" w:rsidRPr="009C06BC">
        <w:rPr>
          <w:rFonts w:ascii="Times New Roman" w:hAnsi="Times New Roman" w:cs="Times New Roman"/>
          <w:b/>
          <w:sz w:val="21"/>
          <w:szCs w:val="21"/>
        </w:rPr>
        <w:t>s</w:t>
      </w:r>
      <w:r w:rsidR="00662E81" w:rsidRPr="009C06BC">
        <w:rPr>
          <w:rFonts w:ascii="Times New Roman" w:hAnsi="Times New Roman" w:cs="Times New Roman"/>
          <w:b/>
          <w:sz w:val="21"/>
          <w:szCs w:val="21"/>
        </w:rPr>
        <w:t xml:space="preserve"> of the nomogram model </w:t>
      </w:r>
      <w:r w:rsidR="00A55139" w:rsidRPr="009C06BC">
        <w:rPr>
          <w:rFonts w:ascii="Times New Roman" w:hAnsi="Times New Roman" w:cs="Times New Roman"/>
          <w:b/>
          <w:bCs/>
          <w:sz w:val="21"/>
          <w:szCs w:val="21"/>
        </w:rPr>
        <w:t xml:space="preserve">in </w:t>
      </w:r>
      <w:r w:rsidR="00377367" w:rsidRPr="009C06BC">
        <w:rPr>
          <w:rFonts w:ascii="Times New Roman" w:hAnsi="Times New Roman" w:cs="Times New Roman"/>
          <w:b/>
          <w:bCs/>
          <w:sz w:val="21"/>
          <w:szCs w:val="21"/>
        </w:rPr>
        <w:t>all data sets</w:t>
      </w:r>
    </w:p>
    <w:tbl>
      <w:tblPr>
        <w:tblW w:w="13747" w:type="dxa"/>
        <w:tblInd w:w="-7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39"/>
        <w:gridCol w:w="624"/>
        <w:gridCol w:w="1361"/>
        <w:gridCol w:w="1134"/>
        <w:gridCol w:w="1134"/>
        <w:gridCol w:w="1134"/>
        <w:gridCol w:w="907"/>
        <w:gridCol w:w="907"/>
        <w:gridCol w:w="907"/>
        <w:gridCol w:w="907"/>
        <w:gridCol w:w="2393"/>
      </w:tblGrid>
      <w:tr w:rsidR="007A4500" w:rsidRPr="009C06BC" w14:paraId="14BE93E7" w14:textId="3B3608DE" w:rsidTr="006A124B">
        <w:trPr>
          <w:trHeight w:val="283"/>
        </w:trPr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69FA4" w14:textId="77777777" w:rsidR="007A4500" w:rsidRPr="009C06BC" w:rsidRDefault="007A4500" w:rsidP="00662E8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294ED" w14:textId="77777777" w:rsidR="007A4500" w:rsidRPr="009C06BC" w:rsidRDefault="007A4500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A</w:t>
            </w:r>
            <w:r w:rsidRPr="009C06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C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81640" w14:textId="77777777" w:rsidR="007A4500" w:rsidRPr="009C06BC" w:rsidRDefault="007A4500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C06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14:paraId="55EA5A08" w14:textId="77777777" w:rsidR="007A4500" w:rsidRPr="009C06BC" w:rsidRDefault="007A4500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pecific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14:paraId="1A8CDB5F" w14:textId="77777777" w:rsidR="007A4500" w:rsidRPr="009C06BC" w:rsidRDefault="007A4500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14:paraId="28C885A8" w14:textId="77777777" w:rsidR="007A4500" w:rsidRPr="009C06BC" w:rsidRDefault="007A4500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Accuracy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0B407" w14:textId="4896F7FE" w:rsidR="007A4500" w:rsidRPr="009C06BC" w:rsidRDefault="007A4500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PL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6155F" w14:textId="62B4AACE" w:rsidR="007A4500" w:rsidRPr="009C06BC" w:rsidRDefault="007A4500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NL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DB31E" w14:textId="48099161" w:rsidR="007A4500" w:rsidRPr="009C06BC" w:rsidRDefault="007A4500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PV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23A2B" w14:textId="321B0956" w:rsidR="007A4500" w:rsidRPr="009C06BC" w:rsidRDefault="007A4500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PV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EEDC3" w14:textId="2CA9A1A3" w:rsidR="007A4500" w:rsidRPr="009C06BC" w:rsidRDefault="007A4500" w:rsidP="007A45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H</w:t>
            </w:r>
            <w:r w:rsidRPr="009C06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mer &amp; Lemeshow test</w:t>
            </w:r>
          </w:p>
        </w:tc>
      </w:tr>
      <w:tr w:rsidR="007A4500" w:rsidRPr="009C06BC" w14:paraId="342A1697" w14:textId="28F425C3" w:rsidTr="006A124B">
        <w:trPr>
          <w:trHeight w:val="283"/>
        </w:trPr>
        <w:tc>
          <w:tcPr>
            <w:tcW w:w="2339" w:type="dxa"/>
            <w:tcBorders>
              <w:bottom w:val="single" w:sz="4" w:space="0" w:color="auto"/>
            </w:tcBorders>
            <w:vAlign w:val="center"/>
          </w:tcPr>
          <w:p w14:paraId="0C8A02BB" w14:textId="7EA50B7A" w:rsidR="007A4500" w:rsidRPr="009C06BC" w:rsidRDefault="007A4500" w:rsidP="003537C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aining set (n=141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855367D" w14:textId="77777777" w:rsidR="007A4500" w:rsidRPr="009C06BC" w:rsidRDefault="007A4500" w:rsidP="00353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.967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81836B2" w14:textId="0D7BAB04" w:rsidR="007A4500" w:rsidRPr="009C06BC" w:rsidRDefault="007A4500" w:rsidP="00353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eastAsia="等线" w:hAnsi="Times New Roman" w:cs="Times New Roman"/>
                <w:color w:val="000000" w:themeColor="text1"/>
                <w:kern w:val="24"/>
                <w:sz w:val="21"/>
                <w:szCs w:val="21"/>
              </w:rPr>
              <w:t>0.930-1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14:paraId="33F729F9" w14:textId="1BE19C2D" w:rsidR="007A4500" w:rsidRPr="009C06BC" w:rsidRDefault="007A4500" w:rsidP="00353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8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14:paraId="2C121119" w14:textId="4B6E57CD" w:rsidR="007A4500" w:rsidRPr="009C06BC" w:rsidRDefault="007A4500" w:rsidP="00353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14:paraId="4C26A52D" w14:textId="5BB1AA4F" w:rsidR="007A4500" w:rsidRPr="009C06BC" w:rsidRDefault="007A4500" w:rsidP="00353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.9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CAD4BE3" w14:textId="374A5D8F" w:rsidR="007A4500" w:rsidRPr="009C06BC" w:rsidRDefault="007A4500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.8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4104952" w14:textId="78D6AA16" w:rsidR="007A4500" w:rsidRPr="009C06BC" w:rsidRDefault="007A4500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7EF33C3" w14:textId="0A939FBC" w:rsidR="007A4500" w:rsidRPr="009C06BC" w:rsidRDefault="007A4500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.95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A62735D" w14:textId="61C976AC" w:rsidR="007A4500" w:rsidRPr="009C06BC" w:rsidRDefault="007A4500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2393" w:type="dxa"/>
            <w:tcBorders>
              <w:bottom w:val="single" w:sz="4" w:space="0" w:color="auto"/>
            </w:tcBorders>
            <w:vAlign w:val="center"/>
          </w:tcPr>
          <w:p w14:paraId="39596E1A" w14:textId="1717A48E" w:rsidR="007A4500" w:rsidRPr="009C06BC" w:rsidRDefault="007A4500" w:rsidP="007A45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.129</w:t>
            </w:r>
          </w:p>
        </w:tc>
      </w:tr>
      <w:tr w:rsidR="007A4500" w:rsidRPr="009C06BC" w14:paraId="19EDDE4D" w14:textId="36E1A121" w:rsidTr="006A124B">
        <w:trPr>
          <w:trHeight w:val="283"/>
        </w:trPr>
        <w:tc>
          <w:tcPr>
            <w:tcW w:w="2339" w:type="dxa"/>
            <w:tcBorders>
              <w:bottom w:val="single" w:sz="4" w:space="0" w:color="auto"/>
            </w:tcBorders>
            <w:vAlign w:val="center"/>
          </w:tcPr>
          <w:p w14:paraId="773B95A0" w14:textId="16CFAFF6" w:rsidR="007A4500" w:rsidRPr="009C06BC" w:rsidRDefault="007A4500" w:rsidP="003537C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9C06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t set (n=60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5C3AEBF" w14:textId="225CE44B" w:rsidR="007A4500" w:rsidRPr="009C06BC" w:rsidRDefault="007A4500" w:rsidP="00353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.9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F13BD29" w14:textId="52C04E0E" w:rsidR="007A4500" w:rsidRPr="009C06BC" w:rsidRDefault="007A4500" w:rsidP="00353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eastAsia="等线" w:hAnsi="Times New Roman" w:cs="Times New Roman"/>
                <w:color w:val="000000" w:themeColor="text1"/>
                <w:kern w:val="24"/>
                <w:sz w:val="21"/>
                <w:szCs w:val="21"/>
              </w:rPr>
              <w:t>0.904-1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14:paraId="334CBDB0" w14:textId="6BFD842E" w:rsidR="007A4500" w:rsidRPr="009C06BC" w:rsidRDefault="007A4500" w:rsidP="00353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0.9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14:paraId="2215E314" w14:textId="38583BFF" w:rsidR="007A4500" w:rsidRPr="009C06BC" w:rsidRDefault="007A4500" w:rsidP="00353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9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14:paraId="3CB53D73" w14:textId="20378432" w:rsidR="007A4500" w:rsidRPr="009C06BC" w:rsidRDefault="007A4500" w:rsidP="00353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95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CDED259" w14:textId="28BA80BF" w:rsidR="007A4500" w:rsidRPr="009C06BC" w:rsidRDefault="00BE3875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7.14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5546E9A" w14:textId="29A607DF" w:rsidR="007A4500" w:rsidRPr="009C06BC" w:rsidRDefault="00BE3875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.05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47B9609" w14:textId="0771BD69" w:rsidR="007A4500" w:rsidRPr="009C06BC" w:rsidRDefault="00BE3875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.97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2CD67E8" w14:textId="3F7BA47E" w:rsidR="007A4500" w:rsidRPr="009C06BC" w:rsidRDefault="00BE3875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.895</w:t>
            </w:r>
          </w:p>
        </w:tc>
        <w:tc>
          <w:tcPr>
            <w:tcW w:w="2393" w:type="dxa"/>
            <w:tcBorders>
              <w:bottom w:val="single" w:sz="4" w:space="0" w:color="auto"/>
            </w:tcBorders>
            <w:vAlign w:val="center"/>
          </w:tcPr>
          <w:p w14:paraId="08EF45FC" w14:textId="1D47BD7A" w:rsidR="007A4500" w:rsidRPr="009C06BC" w:rsidRDefault="007A4500" w:rsidP="007A45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.099</w:t>
            </w:r>
          </w:p>
        </w:tc>
      </w:tr>
      <w:tr w:rsidR="007A4500" w:rsidRPr="009C06BC" w14:paraId="1266FA1E" w14:textId="5E5C839A" w:rsidTr="006A124B">
        <w:trPr>
          <w:trHeight w:val="283"/>
        </w:trPr>
        <w:tc>
          <w:tcPr>
            <w:tcW w:w="2339" w:type="dxa"/>
            <w:tcBorders>
              <w:bottom w:val="single" w:sz="4" w:space="0" w:color="auto"/>
            </w:tcBorders>
            <w:vAlign w:val="center"/>
          </w:tcPr>
          <w:p w14:paraId="31A88691" w14:textId="764B664E" w:rsidR="007A4500" w:rsidRPr="009C06BC" w:rsidRDefault="007A4500" w:rsidP="003537C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idation set 1 (n=66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0172435" w14:textId="6ACDA5BD" w:rsidR="007A4500" w:rsidRPr="009C06BC" w:rsidRDefault="007A4500" w:rsidP="00353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945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2D4F413" w14:textId="1450A788" w:rsidR="007A4500" w:rsidRPr="009C06BC" w:rsidRDefault="007A4500" w:rsidP="00353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eastAsia="等线" w:hAnsi="Times New Roman" w:cs="Times New Roman"/>
                <w:color w:val="000000" w:themeColor="text1"/>
                <w:kern w:val="24"/>
                <w:sz w:val="21"/>
                <w:szCs w:val="21"/>
              </w:rPr>
              <w:t>0.869-1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14:paraId="5EA4492E" w14:textId="1191A488" w:rsidR="007A4500" w:rsidRPr="009C06BC" w:rsidRDefault="007A4500" w:rsidP="00353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8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14:paraId="5F98401A" w14:textId="2B78DB8F" w:rsidR="007A4500" w:rsidRPr="009C06BC" w:rsidRDefault="007A4500" w:rsidP="00353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.9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14:paraId="6EE00FD7" w14:textId="394E3C75" w:rsidR="007A4500" w:rsidRPr="009C06BC" w:rsidRDefault="007A4500" w:rsidP="00353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93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8431C57" w14:textId="204F9CDA" w:rsidR="007A4500" w:rsidRPr="009C06BC" w:rsidRDefault="00BE3875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.84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9E497AB" w14:textId="19781A06" w:rsidR="007A4500" w:rsidRPr="009C06BC" w:rsidRDefault="00BE3875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.02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A69021C" w14:textId="3FC84BAF" w:rsidR="007A4500" w:rsidRPr="009C06BC" w:rsidRDefault="00BE3875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.93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A91E6D8" w14:textId="61609C1E" w:rsidR="007A4500" w:rsidRPr="009C06BC" w:rsidRDefault="00BE3875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.947</w:t>
            </w:r>
          </w:p>
        </w:tc>
        <w:tc>
          <w:tcPr>
            <w:tcW w:w="2393" w:type="dxa"/>
            <w:tcBorders>
              <w:bottom w:val="single" w:sz="4" w:space="0" w:color="auto"/>
            </w:tcBorders>
            <w:vAlign w:val="center"/>
          </w:tcPr>
          <w:p w14:paraId="1E31877C" w14:textId="36FFA92F" w:rsidR="007A4500" w:rsidRPr="009C06BC" w:rsidRDefault="007A4500" w:rsidP="007A45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.292</w:t>
            </w:r>
          </w:p>
        </w:tc>
      </w:tr>
      <w:tr w:rsidR="007A4500" w:rsidRPr="009C06BC" w14:paraId="449AED1D" w14:textId="6D276009" w:rsidTr="006A124B">
        <w:trPr>
          <w:trHeight w:val="283"/>
        </w:trPr>
        <w:tc>
          <w:tcPr>
            <w:tcW w:w="2339" w:type="dxa"/>
            <w:tcBorders>
              <w:bottom w:val="single" w:sz="4" w:space="0" w:color="auto"/>
            </w:tcBorders>
            <w:vAlign w:val="center"/>
          </w:tcPr>
          <w:p w14:paraId="42C4B392" w14:textId="36E18BA7" w:rsidR="007A4500" w:rsidRPr="009C06BC" w:rsidRDefault="007A4500" w:rsidP="003537C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idation set 2 (n=122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FB91FF3" w14:textId="2BC03C79" w:rsidR="007A4500" w:rsidRPr="009C06BC" w:rsidRDefault="007A4500" w:rsidP="00353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.9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C0B609B" w14:textId="60829D93" w:rsidR="007A4500" w:rsidRPr="009C06BC" w:rsidRDefault="007A4500" w:rsidP="00353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eastAsia="等线" w:hAnsi="Times New Roman" w:cs="Times New Roman"/>
                <w:color w:val="000000" w:themeColor="text1"/>
                <w:kern w:val="24"/>
                <w:sz w:val="21"/>
                <w:szCs w:val="21"/>
              </w:rPr>
              <w:t>0.896-0.9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14:paraId="7B85DE0A" w14:textId="26DC565A" w:rsidR="007A4500" w:rsidRPr="009C06BC" w:rsidRDefault="007A4500" w:rsidP="00353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9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14:paraId="59A42DA0" w14:textId="102E4E72" w:rsidR="007A4500" w:rsidRPr="009C06BC" w:rsidRDefault="007A4500" w:rsidP="00353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8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14:paraId="0A77470B" w14:textId="5F80EC65" w:rsidR="007A4500" w:rsidRPr="009C06BC" w:rsidRDefault="007A4500" w:rsidP="003537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89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5793529" w14:textId="1F98C315" w:rsidR="007A4500" w:rsidRPr="009C06BC" w:rsidRDefault="00BE3875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.25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1EF8ECDE" w14:textId="787A5D28" w:rsidR="007A4500" w:rsidRPr="009C06BC" w:rsidRDefault="00BE3875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.15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3376FEE" w14:textId="6772E478" w:rsidR="007A4500" w:rsidRPr="009C06BC" w:rsidRDefault="00BE3875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.79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043ADF2" w14:textId="0CD1F7CC" w:rsidR="007A4500" w:rsidRPr="009C06BC" w:rsidRDefault="00BE3875" w:rsidP="00662E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.940</w:t>
            </w:r>
          </w:p>
        </w:tc>
        <w:tc>
          <w:tcPr>
            <w:tcW w:w="2393" w:type="dxa"/>
            <w:tcBorders>
              <w:bottom w:val="single" w:sz="4" w:space="0" w:color="auto"/>
            </w:tcBorders>
            <w:vAlign w:val="center"/>
          </w:tcPr>
          <w:p w14:paraId="1A9C17C2" w14:textId="269397E5" w:rsidR="007A4500" w:rsidRPr="009C06BC" w:rsidRDefault="007A4500" w:rsidP="007A45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C06B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C06BC">
              <w:rPr>
                <w:rFonts w:ascii="Times New Roman" w:hAnsi="Times New Roman" w:cs="Times New Roman"/>
                <w:sz w:val="21"/>
                <w:szCs w:val="21"/>
              </w:rPr>
              <w:t>.167</w:t>
            </w:r>
          </w:p>
        </w:tc>
      </w:tr>
    </w:tbl>
    <w:p w14:paraId="65A4AC2B" w14:textId="77777777" w:rsidR="00662E81" w:rsidRPr="009C06BC" w:rsidRDefault="00662E81" w:rsidP="00662E81">
      <w:pPr>
        <w:spacing w:after="0"/>
        <w:rPr>
          <w:rFonts w:ascii="Times New Roman" w:hAnsi="Times New Roman" w:cs="Times New Roman"/>
          <w:sz w:val="21"/>
          <w:szCs w:val="21"/>
        </w:rPr>
      </w:pPr>
      <w:r w:rsidRPr="009C06BC">
        <w:rPr>
          <w:rFonts w:ascii="Times New Roman" w:hAnsi="Times New Roman" w:cs="Times New Roman"/>
          <w:sz w:val="21"/>
          <w:szCs w:val="21"/>
        </w:rPr>
        <w:t>AUC: area under the curve; PLR, positive likelihood ratio; NLR, negative likelihood ratio; NPV, negative predictive value; PPV, positive predictive value.</w:t>
      </w:r>
    </w:p>
    <w:bookmarkEnd w:id="0"/>
    <w:p w14:paraId="0C0916CA" w14:textId="77777777" w:rsidR="00A55139" w:rsidRPr="009C06BC" w:rsidRDefault="00A55139" w:rsidP="003537CA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sectPr w:rsidR="00A55139" w:rsidRPr="009C06BC" w:rsidSect="007A4500">
      <w:pgSz w:w="16838" w:h="11906" w:orient="landscape"/>
      <w:pgMar w:top="1800" w:right="1440" w:bottom="1800" w:left="1440" w:header="851" w:footer="992" w:gutter="0"/>
      <w:pgBorders>
        <w:top w:val="single" w:sz="4" w:space="1" w:color="auto"/>
        <w:bottom w:val="single" w:sz="4" w:space="1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AD0B8" w14:textId="77777777" w:rsidR="004736D0" w:rsidRDefault="004736D0">
      <w:pPr>
        <w:spacing w:after="0"/>
      </w:pPr>
      <w:r>
        <w:separator/>
      </w:r>
    </w:p>
  </w:endnote>
  <w:endnote w:type="continuationSeparator" w:id="0">
    <w:p w14:paraId="1391F8BA" w14:textId="77777777" w:rsidR="004736D0" w:rsidRDefault="004736D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6B238" w14:textId="77777777" w:rsidR="004736D0" w:rsidRDefault="004736D0">
      <w:pPr>
        <w:spacing w:after="0"/>
      </w:pPr>
      <w:r>
        <w:separator/>
      </w:r>
    </w:p>
  </w:footnote>
  <w:footnote w:type="continuationSeparator" w:id="0">
    <w:p w14:paraId="2A2E40AF" w14:textId="77777777" w:rsidR="004736D0" w:rsidRDefault="004736D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FA5C2322-638D-44B0-B0EB-CFDFF5522206}"/>
    <w:docVar w:name="KY_MEDREF_VERSION" w:val="3"/>
  </w:docVars>
  <w:rsids>
    <w:rsidRoot w:val="00D256AF"/>
    <w:rsid w:val="00016DBE"/>
    <w:rsid w:val="00026E7F"/>
    <w:rsid w:val="0006494A"/>
    <w:rsid w:val="000A3AD2"/>
    <w:rsid w:val="0012131F"/>
    <w:rsid w:val="0012524F"/>
    <w:rsid w:val="00155D3C"/>
    <w:rsid w:val="00194E4E"/>
    <w:rsid w:val="001C30D0"/>
    <w:rsid w:val="001D34BC"/>
    <w:rsid w:val="001E4BE0"/>
    <w:rsid w:val="001F5944"/>
    <w:rsid w:val="00211C23"/>
    <w:rsid w:val="00221A3B"/>
    <w:rsid w:val="00252F4F"/>
    <w:rsid w:val="0027701C"/>
    <w:rsid w:val="00282D15"/>
    <w:rsid w:val="00296798"/>
    <w:rsid w:val="002C6954"/>
    <w:rsid w:val="002F63F0"/>
    <w:rsid w:val="003162F1"/>
    <w:rsid w:val="003537CA"/>
    <w:rsid w:val="00377367"/>
    <w:rsid w:val="00396A1C"/>
    <w:rsid w:val="003B5803"/>
    <w:rsid w:val="00415575"/>
    <w:rsid w:val="004225C7"/>
    <w:rsid w:val="004266F8"/>
    <w:rsid w:val="00431EB5"/>
    <w:rsid w:val="00450738"/>
    <w:rsid w:val="00454F7A"/>
    <w:rsid w:val="00460A58"/>
    <w:rsid w:val="00465599"/>
    <w:rsid w:val="004736D0"/>
    <w:rsid w:val="00480DDD"/>
    <w:rsid w:val="00482B56"/>
    <w:rsid w:val="00503BD7"/>
    <w:rsid w:val="00553816"/>
    <w:rsid w:val="00556CAD"/>
    <w:rsid w:val="0056413B"/>
    <w:rsid w:val="00585337"/>
    <w:rsid w:val="005B11CE"/>
    <w:rsid w:val="005B29B1"/>
    <w:rsid w:val="005B2A73"/>
    <w:rsid w:val="005C107F"/>
    <w:rsid w:val="005C196D"/>
    <w:rsid w:val="00614203"/>
    <w:rsid w:val="0063136E"/>
    <w:rsid w:val="006371F0"/>
    <w:rsid w:val="00662E81"/>
    <w:rsid w:val="006A124B"/>
    <w:rsid w:val="006A171D"/>
    <w:rsid w:val="006B4537"/>
    <w:rsid w:val="006D5934"/>
    <w:rsid w:val="00710A2E"/>
    <w:rsid w:val="007155E3"/>
    <w:rsid w:val="007246C9"/>
    <w:rsid w:val="007514A4"/>
    <w:rsid w:val="00782B41"/>
    <w:rsid w:val="00783AE5"/>
    <w:rsid w:val="0079088A"/>
    <w:rsid w:val="007A4500"/>
    <w:rsid w:val="007D1C42"/>
    <w:rsid w:val="007D5B1C"/>
    <w:rsid w:val="007D6728"/>
    <w:rsid w:val="007E5DE1"/>
    <w:rsid w:val="008200ED"/>
    <w:rsid w:val="0083093D"/>
    <w:rsid w:val="00834120"/>
    <w:rsid w:val="008B09D1"/>
    <w:rsid w:val="008D2736"/>
    <w:rsid w:val="008F3B3D"/>
    <w:rsid w:val="00956ED2"/>
    <w:rsid w:val="00974E41"/>
    <w:rsid w:val="0097704B"/>
    <w:rsid w:val="00981E9E"/>
    <w:rsid w:val="0098505C"/>
    <w:rsid w:val="009A3DE9"/>
    <w:rsid w:val="009A4780"/>
    <w:rsid w:val="009C06BC"/>
    <w:rsid w:val="009D5BA1"/>
    <w:rsid w:val="009E2B10"/>
    <w:rsid w:val="00A27212"/>
    <w:rsid w:val="00A55139"/>
    <w:rsid w:val="00AB67ED"/>
    <w:rsid w:val="00AB6F88"/>
    <w:rsid w:val="00AC362D"/>
    <w:rsid w:val="00AC46CF"/>
    <w:rsid w:val="00AD6A8A"/>
    <w:rsid w:val="00AE62B1"/>
    <w:rsid w:val="00B36063"/>
    <w:rsid w:val="00B40550"/>
    <w:rsid w:val="00B476FA"/>
    <w:rsid w:val="00B71C5F"/>
    <w:rsid w:val="00B96A5E"/>
    <w:rsid w:val="00BA548D"/>
    <w:rsid w:val="00BE3875"/>
    <w:rsid w:val="00BF233E"/>
    <w:rsid w:val="00BF4D86"/>
    <w:rsid w:val="00C1752B"/>
    <w:rsid w:val="00C521D6"/>
    <w:rsid w:val="00C601C6"/>
    <w:rsid w:val="00CA0608"/>
    <w:rsid w:val="00CB04E3"/>
    <w:rsid w:val="00CD43C1"/>
    <w:rsid w:val="00CE413C"/>
    <w:rsid w:val="00D03E93"/>
    <w:rsid w:val="00D20E9A"/>
    <w:rsid w:val="00D256AF"/>
    <w:rsid w:val="00D44A26"/>
    <w:rsid w:val="00D71ED6"/>
    <w:rsid w:val="00D80E8C"/>
    <w:rsid w:val="00DB2CC6"/>
    <w:rsid w:val="00E26703"/>
    <w:rsid w:val="00E274DD"/>
    <w:rsid w:val="00E6066D"/>
    <w:rsid w:val="00E629BB"/>
    <w:rsid w:val="00E70223"/>
    <w:rsid w:val="00E87EA1"/>
    <w:rsid w:val="00EB5BEF"/>
    <w:rsid w:val="00F143A2"/>
    <w:rsid w:val="00F32BD6"/>
    <w:rsid w:val="00F42F7C"/>
    <w:rsid w:val="00F5180D"/>
    <w:rsid w:val="00F60C32"/>
    <w:rsid w:val="00F70EEC"/>
    <w:rsid w:val="00F81AF2"/>
    <w:rsid w:val="00F96FEF"/>
    <w:rsid w:val="00FD2F43"/>
    <w:rsid w:val="017D56BF"/>
    <w:rsid w:val="020C466F"/>
    <w:rsid w:val="02EE59E6"/>
    <w:rsid w:val="04D25727"/>
    <w:rsid w:val="051E6BE3"/>
    <w:rsid w:val="05B9052D"/>
    <w:rsid w:val="05D932A2"/>
    <w:rsid w:val="062A1ADC"/>
    <w:rsid w:val="067B21D0"/>
    <w:rsid w:val="06A20633"/>
    <w:rsid w:val="07EA0E72"/>
    <w:rsid w:val="088357AF"/>
    <w:rsid w:val="09772BD9"/>
    <w:rsid w:val="0AE80504"/>
    <w:rsid w:val="0AF65D7F"/>
    <w:rsid w:val="0BE62E5F"/>
    <w:rsid w:val="0BEF54BA"/>
    <w:rsid w:val="0D4B56F9"/>
    <w:rsid w:val="0D686C0E"/>
    <w:rsid w:val="0D9A1E3B"/>
    <w:rsid w:val="0E146C48"/>
    <w:rsid w:val="0E284F25"/>
    <w:rsid w:val="0EFC6CE1"/>
    <w:rsid w:val="0F8C7BE6"/>
    <w:rsid w:val="10090303"/>
    <w:rsid w:val="10944070"/>
    <w:rsid w:val="11C529F0"/>
    <w:rsid w:val="139A2A42"/>
    <w:rsid w:val="13AD1A1F"/>
    <w:rsid w:val="14D709D0"/>
    <w:rsid w:val="15B825AF"/>
    <w:rsid w:val="165A18B8"/>
    <w:rsid w:val="166E25A0"/>
    <w:rsid w:val="16AC6D1D"/>
    <w:rsid w:val="185960C2"/>
    <w:rsid w:val="190B146E"/>
    <w:rsid w:val="191A2463"/>
    <w:rsid w:val="1977452F"/>
    <w:rsid w:val="1A707F47"/>
    <w:rsid w:val="1B0E4A1F"/>
    <w:rsid w:val="1B275037"/>
    <w:rsid w:val="1B72682C"/>
    <w:rsid w:val="1B8D29CC"/>
    <w:rsid w:val="1C7F1ABD"/>
    <w:rsid w:val="1CCE20FE"/>
    <w:rsid w:val="1E4A5763"/>
    <w:rsid w:val="1F460452"/>
    <w:rsid w:val="1F574BE7"/>
    <w:rsid w:val="205F15DA"/>
    <w:rsid w:val="21640918"/>
    <w:rsid w:val="22885F2C"/>
    <w:rsid w:val="23303248"/>
    <w:rsid w:val="24245F9C"/>
    <w:rsid w:val="245108AC"/>
    <w:rsid w:val="249A6AA2"/>
    <w:rsid w:val="254369C3"/>
    <w:rsid w:val="26F2471D"/>
    <w:rsid w:val="276A3FD7"/>
    <w:rsid w:val="28390908"/>
    <w:rsid w:val="29235B3A"/>
    <w:rsid w:val="2AD065A5"/>
    <w:rsid w:val="2B2F07C6"/>
    <w:rsid w:val="2BE83C4A"/>
    <w:rsid w:val="2C8B2B86"/>
    <w:rsid w:val="2D027E2D"/>
    <w:rsid w:val="2D5E5180"/>
    <w:rsid w:val="2E6E2AEB"/>
    <w:rsid w:val="2E7E6EA5"/>
    <w:rsid w:val="2EA96414"/>
    <w:rsid w:val="2EC53FE5"/>
    <w:rsid w:val="2ECD7620"/>
    <w:rsid w:val="2F7A4C84"/>
    <w:rsid w:val="31F93FA4"/>
    <w:rsid w:val="345A5664"/>
    <w:rsid w:val="34BA40FA"/>
    <w:rsid w:val="35B55D1B"/>
    <w:rsid w:val="3658662E"/>
    <w:rsid w:val="369F50E2"/>
    <w:rsid w:val="374D23CD"/>
    <w:rsid w:val="387E471C"/>
    <w:rsid w:val="38F53D67"/>
    <w:rsid w:val="39771A51"/>
    <w:rsid w:val="3AC60E00"/>
    <w:rsid w:val="3CC64D02"/>
    <w:rsid w:val="3E2607ED"/>
    <w:rsid w:val="3E6D0578"/>
    <w:rsid w:val="41F8623A"/>
    <w:rsid w:val="429513FF"/>
    <w:rsid w:val="429827FF"/>
    <w:rsid w:val="44013475"/>
    <w:rsid w:val="462431C5"/>
    <w:rsid w:val="469320F9"/>
    <w:rsid w:val="46FC1A4C"/>
    <w:rsid w:val="48AC2FFE"/>
    <w:rsid w:val="48BB134A"/>
    <w:rsid w:val="4914305E"/>
    <w:rsid w:val="49256135"/>
    <w:rsid w:val="497A75A0"/>
    <w:rsid w:val="4A9A1CA8"/>
    <w:rsid w:val="4AE65862"/>
    <w:rsid w:val="4AEB027D"/>
    <w:rsid w:val="4B3F0D97"/>
    <w:rsid w:val="4CC2636B"/>
    <w:rsid w:val="4D37082D"/>
    <w:rsid w:val="4E42314D"/>
    <w:rsid w:val="4F974A08"/>
    <w:rsid w:val="4F9F1E53"/>
    <w:rsid w:val="514C331F"/>
    <w:rsid w:val="520E63D6"/>
    <w:rsid w:val="52D87065"/>
    <w:rsid w:val="533E3ACE"/>
    <w:rsid w:val="53514FB8"/>
    <w:rsid w:val="547E068A"/>
    <w:rsid w:val="54D41A55"/>
    <w:rsid w:val="55C21464"/>
    <w:rsid w:val="562A0595"/>
    <w:rsid w:val="564F4740"/>
    <w:rsid w:val="57064221"/>
    <w:rsid w:val="574761B4"/>
    <w:rsid w:val="576C1312"/>
    <w:rsid w:val="57A01936"/>
    <w:rsid w:val="58FC51FD"/>
    <w:rsid w:val="59FA43A9"/>
    <w:rsid w:val="5ACD39D4"/>
    <w:rsid w:val="5B6010D7"/>
    <w:rsid w:val="5B7B019B"/>
    <w:rsid w:val="5C4917B6"/>
    <w:rsid w:val="5D99194B"/>
    <w:rsid w:val="5E59704E"/>
    <w:rsid w:val="5EFC3778"/>
    <w:rsid w:val="5F087FF9"/>
    <w:rsid w:val="5FD00EA6"/>
    <w:rsid w:val="5FD62FB0"/>
    <w:rsid w:val="5FF90CDE"/>
    <w:rsid w:val="60106918"/>
    <w:rsid w:val="628A6956"/>
    <w:rsid w:val="62950243"/>
    <w:rsid w:val="62FC17F3"/>
    <w:rsid w:val="641735E7"/>
    <w:rsid w:val="643E15D1"/>
    <w:rsid w:val="64956F3D"/>
    <w:rsid w:val="65774816"/>
    <w:rsid w:val="65982B08"/>
    <w:rsid w:val="65BC6B1F"/>
    <w:rsid w:val="66BE2423"/>
    <w:rsid w:val="67E12CF6"/>
    <w:rsid w:val="68F71C1C"/>
    <w:rsid w:val="69282780"/>
    <w:rsid w:val="6A9D130E"/>
    <w:rsid w:val="6AC22266"/>
    <w:rsid w:val="6B9A4761"/>
    <w:rsid w:val="6BDA7F49"/>
    <w:rsid w:val="6C9963F3"/>
    <w:rsid w:val="6D2058D6"/>
    <w:rsid w:val="6D9A53F6"/>
    <w:rsid w:val="6E1C6488"/>
    <w:rsid w:val="6E3B404D"/>
    <w:rsid w:val="706B41B2"/>
    <w:rsid w:val="71FF4644"/>
    <w:rsid w:val="73B5003C"/>
    <w:rsid w:val="773B16F2"/>
    <w:rsid w:val="77612741"/>
    <w:rsid w:val="77D66491"/>
    <w:rsid w:val="781C51FB"/>
    <w:rsid w:val="79894B12"/>
    <w:rsid w:val="79E03389"/>
    <w:rsid w:val="7ABE7BCB"/>
    <w:rsid w:val="7B784E3E"/>
    <w:rsid w:val="7BB816DF"/>
    <w:rsid w:val="7C3C6C20"/>
    <w:rsid w:val="7D690EE2"/>
    <w:rsid w:val="7EBE7F33"/>
    <w:rsid w:val="7FA85022"/>
    <w:rsid w:val="7FEF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2E0124"/>
  <w15:docId w15:val="{F8879509-BA86-4526-8EE8-22DC5FE76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paragraph" w:styleId="3">
    <w:name w:val="heading 3"/>
    <w:basedOn w:val="a"/>
    <w:next w:val="a"/>
    <w:link w:val="30"/>
    <w:uiPriority w:val="9"/>
    <w:qFormat/>
    <w:pPr>
      <w:adjustRightInd/>
      <w:snapToGrid/>
      <w:spacing w:before="100" w:beforeAutospacing="1" w:after="100" w:afterAutospacing="1"/>
      <w:outlineLvl w:val="2"/>
    </w:pPr>
    <w:rPr>
      <w:rFonts w:ascii="宋体" w:eastAsia="宋体" w:hAnsi="宋体" w:cs="宋体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rFonts w:eastAsia="微软雅黑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paragraph" w:styleId="a9">
    <w:name w:val="List Paragraph"/>
    <w:basedOn w:val="a"/>
    <w:uiPriority w:val="34"/>
    <w:qFormat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  <w:style w:type="character" w:customStyle="1" w:styleId="result">
    <w:name w:val="result"/>
    <w:basedOn w:val="a0"/>
    <w:qFormat/>
    <w:rPr>
      <w:color w:val="000080"/>
    </w:rPr>
  </w:style>
  <w:style w:type="character" w:customStyle="1" w:styleId="normal1">
    <w:name w:val="normal1"/>
    <w:basedOn w:val="a0"/>
    <w:qFormat/>
    <w:rPr>
      <w:rFonts w:ascii="Arial" w:hAnsi="Arial" w:cs="Arial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5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>Microsoft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shen fu</cp:lastModifiedBy>
  <cp:revision>5</cp:revision>
  <dcterms:created xsi:type="dcterms:W3CDTF">2022-04-09T18:17:00Z</dcterms:created>
  <dcterms:modified xsi:type="dcterms:W3CDTF">2022-04-12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37679F081344A9FA704BC60C7A8787C</vt:lpwstr>
  </property>
</Properties>
</file>